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6DB31" w14:textId="77777777" w:rsidR="004A5559" w:rsidRPr="00667F61" w:rsidRDefault="003E44F9" w:rsidP="004A5559">
      <w:pPr>
        <w:pStyle w:val="a3"/>
        <w:wordWrap/>
        <w:spacing w:line="336" w:lineRule="auto"/>
        <w:ind w:left="500" w:hanging="500"/>
        <w:jc w:val="left"/>
        <w:rPr>
          <w:rFonts w:ascii="Times New Roman" w:eastAsia="바탕"/>
          <w:color w:val="auto"/>
          <w:sz w:val="22"/>
          <w:szCs w:val="24"/>
        </w:rPr>
      </w:pPr>
      <w:r w:rsidRPr="00667F61">
        <w:rPr>
          <w:rFonts w:ascii="Times New Roman" w:eastAsia="바탕" w:hint="eastAsia"/>
          <w:color w:val="auto"/>
          <w:sz w:val="22"/>
          <w:szCs w:val="24"/>
        </w:rPr>
        <w:t xml:space="preserve">Appendix Table </w:t>
      </w:r>
      <w:r>
        <w:rPr>
          <w:rFonts w:ascii="Times New Roman" w:eastAsia="바탕"/>
          <w:color w:val="auto"/>
          <w:sz w:val="22"/>
          <w:szCs w:val="24"/>
        </w:rPr>
        <w:t>2</w:t>
      </w:r>
      <w:r w:rsidRPr="00667F61">
        <w:rPr>
          <w:rFonts w:ascii="Times New Roman" w:eastAsia="바탕" w:hint="eastAsia"/>
          <w:color w:val="auto"/>
          <w:sz w:val="22"/>
          <w:szCs w:val="24"/>
        </w:rPr>
        <w:t>. Mortality rate by age and transition status</w:t>
      </w:r>
      <w:bookmarkStart w:id="0" w:name="_GoBack"/>
      <w:bookmarkEnd w:id="0"/>
    </w:p>
    <w:tbl>
      <w:tblPr>
        <w:tblOverlap w:val="never"/>
        <w:tblW w:w="904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918"/>
        <w:gridCol w:w="848"/>
        <w:gridCol w:w="1047"/>
        <w:gridCol w:w="848"/>
        <w:gridCol w:w="1047"/>
        <w:gridCol w:w="848"/>
        <w:gridCol w:w="1047"/>
        <w:gridCol w:w="848"/>
        <w:gridCol w:w="1047"/>
      </w:tblGrid>
      <w:tr w:rsidR="00085D34" w14:paraId="39EB5C7C" w14:textId="77777777" w:rsidTr="000304A0">
        <w:trPr>
          <w:trHeight w:val="676"/>
        </w:trPr>
        <w:tc>
          <w:tcPr>
            <w:tcW w:w="551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3B9B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18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A9B12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All-cause</w:t>
            </w:r>
          </w:p>
          <w:p w14:paraId="35FDD3B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Mortality</w:t>
            </w:r>
          </w:p>
          <w:p w14:paraId="65AF4C2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rate1)</w:t>
            </w:r>
          </w:p>
        </w:tc>
        <w:tc>
          <w:tcPr>
            <w:tcW w:w="18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92AA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Mortality rate of</w:t>
            </w:r>
          </w:p>
          <w:p w14:paraId="27B5B17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COPD readmission2)</w:t>
            </w:r>
          </w:p>
        </w:tc>
        <w:tc>
          <w:tcPr>
            <w:tcW w:w="18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650A0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Mortality rate of</w:t>
            </w:r>
          </w:p>
          <w:p w14:paraId="3F3F71E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no management of</w:t>
            </w:r>
          </w:p>
          <w:p w14:paraId="0002B62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COPD2)</w:t>
            </w:r>
          </w:p>
        </w:tc>
        <w:tc>
          <w:tcPr>
            <w:tcW w:w="18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13576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Mortality rate of</w:t>
            </w:r>
          </w:p>
          <w:p w14:paraId="180CE4B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respiratory disease</w:t>
            </w:r>
          </w:p>
        </w:tc>
        <w:tc>
          <w:tcPr>
            <w:tcW w:w="18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ED6B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Mortality rate of</w:t>
            </w:r>
          </w:p>
          <w:p w14:paraId="6B6FC52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other disease</w:t>
            </w:r>
          </w:p>
        </w:tc>
      </w:tr>
      <w:tr w:rsidR="00085D34" w14:paraId="7FDADC9F" w14:textId="77777777" w:rsidTr="000304A0">
        <w:trPr>
          <w:trHeight w:val="31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1547C981" w14:textId="77777777" w:rsidR="004A5559" w:rsidRPr="00667F61" w:rsidRDefault="004A555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7E0A2623" w14:textId="77777777" w:rsidR="004A5559" w:rsidRPr="00667F61" w:rsidRDefault="004A555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6097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rate/year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862B1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probability/</w:t>
            </w:r>
          </w:p>
          <w:p w14:paraId="7D2F094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414C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rate/year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D04D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probability/</w:t>
            </w:r>
          </w:p>
          <w:p w14:paraId="1250301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260E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rate/year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BBF9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probability/</w:t>
            </w:r>
          </w:p>
          <w:p w14:paraId="52D165C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3B964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rate/year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0369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probability/</w:t>
            </w:r>
          </w:p>
          <w:p w14:paraId="5E3A5BA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year</w:t>
            </w:r>
          </w:p>
        </w:tc>
      </w:tr>
      <w:tr w:rsidR="00085D34" w14:paraId="4387248B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4EC07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B57A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45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E45C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62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7F8A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5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9EC5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09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C93C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0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2D3E4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0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A609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0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1848F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1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2EEF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11</w:t>
            </w:r>
          </w:p>
        </w:tc>
      </w:tr>
      <w:tr w:rsidR="00085D34" w14:paraId="1EAA0A39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1D10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C959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49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D2B2F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1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89F0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1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69753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5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3405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5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8E0C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4774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36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0CD1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50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8AD3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48</w:t>
            </w:r>
          </w:p>
        </w:tc>
      </w:tr>
      <w:tr w:rsidR="00085D34" w14:paraId="7CCBA3E7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6EE1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9E4B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3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C7347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82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339A3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7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0B8B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0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AA11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03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F3D0A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80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80E2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7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2C6B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9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DC28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92</w:t>
            </w:r>
          </w:p>
        </w:tc>
      </w:tr>
      <w:tr w:rsidR="00085D34" w14:paraId="1694BF6F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BDB5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A6D5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57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41D9E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5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071F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53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0F9C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6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B3A9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63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43B0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29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A4D6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2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7F64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FF2D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42</w:t>
            </w:r>
          </w:p>
        </w:tc>
      </w:tr>
      <w:tr w:rsidR="00085D34" w14:paraId="52EAE422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0D32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2349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2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9985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039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F646F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03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0DCAF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3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FA15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2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CA6E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8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C874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8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F471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99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777C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97</w:t>
            </w:r>
          </w:p>
        </w:tc>
      </w:tr>
      <w:tr w:rsidR="00085D34" w14:paraId="7A3BDC46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EDA3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4594F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67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6FC72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13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808B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12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2733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0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FB348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0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1B5C0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4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5BCA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4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40DB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6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D0042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58</w:t>
            </w:r>
          </w:p>
        </w:tc>
      </w:tr>
      <w:tr w:rsidR="00085D34" w14:paraId="2F8E6389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7E6BA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F4DA2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746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301D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24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B250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23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8116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9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0552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8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F0CD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1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B4D0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1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D6A14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3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F58F7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33</w:t>
            </w:r>
          </w:p>
        </w:tc>
      </w:tr>
      <w:tr w:rsidR="00085D34" w14:paraId="755B8907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D504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E18B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82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6617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379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7102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36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3081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102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A8AD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096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C1E5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0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49BB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0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77B0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2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86FF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23</w:t>
            </w:r>
          </w:p>
        </w:tc>
      </w:tr>
      <w:tr w:rsidR="00085D34" w14:paraId="44666769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4C3E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B962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1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B78C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52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66AC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50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A218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21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48FA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20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7FD9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000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96B4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099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25EE5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02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668F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018</w:t>
            </w:r>
          </w:p>
        </w:tc>
      </w:tr>
      <w:tr w:rsidR="00085D34" w14:paraId="51ABF73A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9F52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E69A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00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08040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68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EA07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66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AF942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34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2A31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33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7487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10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34C3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10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002ED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132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23C9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126</w:t>
            </w:r>
          </w:p>
        </w:tc>
      </w:tr>
      <w:tr w:rsidR="00085D34" w14:paraId="5A3323F4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383BA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54FF0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10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C8CAC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848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8B56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83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F2EAD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478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2937A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46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9D51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21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0CD1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20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9B1B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24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34A88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235</w:t>
            </w:r>
          </w:p>
        </w:tc>
      </w:tr>
      <w:tr w:rsidR="00085D34" w14:paraId="62FA86E3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735B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45A7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223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E53E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04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691C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02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1246B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63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0D89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62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F2E6F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34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342B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33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73F83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37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55E2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365</w:t>
            </w:r>
          </w:p>
        </w:tc>
      </w:tr>
      <w:tr w:rsidR="00085D34" w14:paraId="6495F424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15A88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00D4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36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93CE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27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2059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25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C667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82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F4A8F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80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2161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49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669D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48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63B4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53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C45F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520</w:t>
            </w:r>
          </w:p>
        </w:tc>
      </w:tr>
      <w:tr w:rsidR="00085D34" w14:paraId="36C5AB09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4053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9A7C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53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7A85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568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0BF0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53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E6C8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05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74FB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033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9E7E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688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3AE7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67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8E19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72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47B2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713</w:t>
            </w:r>
          </w:p>
        </w:tc>
      </w:tr>
      <w:tr w:rsidR="00085D34" w14:paraId="60A5B419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F5BA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AADD6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75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D38F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94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F7FE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90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5A736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35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ABA0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32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0209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93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F56E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91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7085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98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87CB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1961</w:t>
            </w:r>
          </w:p>
        </w:tc>
      </w:tr>
      <w:tr w:rsidR="00085D34" w14:paraId="05CB3901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FB1CB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8923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01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DE84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382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A4AA5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326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8589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70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BC2D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66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F9E0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22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E7B8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19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52BE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27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30D2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250</w:t>
            </w:r>
          </w:p>
        </w:tc>
      </w:tr>
      <w:tr w:rsidR="00085D34" w14:paraId="075E3323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68D9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81C1F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316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B668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890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9AA5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81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291FF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11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BA4C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063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ADA85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55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20964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52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321F3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61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4AA1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583</w:t>
            </w:r>
          </w:p>
        </w:tc>
      </w:tr>
      <w:tr w:rsidR="00085D34" w14:paraId="1D5A9D52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C861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0883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65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47068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462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2C48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36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98A0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568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1812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50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518C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93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543B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89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D3BC1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00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48F4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2957</w:t>
            </w:r>
          </w:p>
        </w:tc>
      </w:tr>
      <w:tr w:rsidR="00085D34" w14:paraId="639CF6F6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2218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DD814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02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63C7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09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A84B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97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3028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07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4D3E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99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21D1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35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E38CF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29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4D39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429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5680E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371</w:t>
            </w:r>
          </w:p>
        </w:tc>
      </w:tr>
      <w:tr w:rsidR="00085D34" w14:paraId="05108153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B26B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A05A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45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481EE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83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D65D1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67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DE55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668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3237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56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4CAF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83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C840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76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D125C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92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42AF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850</w:t>
            </w:r>
          </w:p>
        </w:tc>
      </w:tr>
      <w:tr w:rsidR="00085D34" w14:paraId="64FCFB89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E06D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99876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394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ED3D3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667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52079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645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96CD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33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1572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19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99EA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38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194A6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29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95A4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489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8C9A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389</w:t>
            </w:r>
          </w:p>
        </w:tc>
      </w:tr>
      <w:tr w:rsidR="00085D34" w14:paraId="10A62893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A97E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155C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50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562C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765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1A525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737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D4BCE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612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09F3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93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9205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032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B03F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490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03404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150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64DD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019</w:t>
            </w:r>
          </w:p>
        </w:tc>
      </w:tr>
      <w:tr w:rsidR="00085D34" w14:paraId="38A2F320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F4A9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D961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14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3C74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8772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096E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839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9166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701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8D06A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677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5B03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76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58BD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603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518AF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90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E29B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730</w:t>
            </w:r>
          </w:p>
        </w:tc>
      </w:tr>
      <w:tr w:rsidR="00085D34" w14:paraId="52765040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55DB7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0E04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5859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82C2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002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1B3E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953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F441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801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3EF6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7703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C46CC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6588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EF69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6376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981F2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6742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F022D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6520</w:t>
            </w:r>
          </w:p>
        </w:tc>
      </w:tr>
      <w:tr w:rsidR="00085D34" w14:paraId="648E930E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18AA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62107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665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ED4F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143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BD30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080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AA2B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9147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80CF5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874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E674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7519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EC537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7243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A420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769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341C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7405</w:t>
            </w:r>
          </w:p>
        </w:tc>
      </w:tr>
      <w:tr w:rsidR="00085D34" w14:paraId="1C866A4E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C694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4FF04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752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0EC8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298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F5EC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217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248AD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038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EED53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986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7400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853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E12A1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818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84F0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873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CB2D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8364</w:t>
            </w:r>
          </w:p>
        </w:tc>
      </w:tr>
      <w:tr w:rsidR="00085D34" w14:paraId="48D79064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A8F7A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314F7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8477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1FF2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470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66C8E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367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6D75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1760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FAA4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109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651E5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966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48FB2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921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8704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989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7E42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9418</w:t>
            </w:r>
          </w:p>
        </w:tc>
      </w:tr>
      <w:tr w:rsidR="00085D34" w14:paraId="6CA179A2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CB3455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A358D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0952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470F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6611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EC8C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530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28C58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328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2F442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244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58FA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0919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743E6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034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AB54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117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58758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0572</w:t>
            </w:r>
          </w:p>
        </w:tc>
      </w:tr>
      <w:tr w:rsidR="00085D34" w14:paraId="3760AF09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4218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47249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066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47C7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8715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6D9F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7068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5577C8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4968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1085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390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93BB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230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455E2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1576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91917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2590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45FE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1829</w:t>
            </w:r>
          </w:p>
        </w:tc>
      </w:tr>
      <w:tr w:rsidR="00085D34" w14:paraId="03D51EAC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7BF1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9BDFF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190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5AE323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2103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8872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8970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61ABE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682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6CC59C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5484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5E2A9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3828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56A4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291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3BDDF2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4150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BE5BD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3195</w:t>
            </w:r>
          </w:p>
        </w:tc>
      </w:tr>
      <w:tr w:rsidR="00085D34" w14:paraId="411B029C" w14:textId="77777777" w:rsidTr="000304A0">
        <w:trPr>
          <w:trHeight w:val="300"/>
        </w:trPr>
        <w:tc>
          <w:tcPr>
            <w:tcW w:w="551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065360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947C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3245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030564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2358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2A95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2101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74A8B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8863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D38B8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7191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D0D31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5504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0FE566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4362</w:t>
            </w:r>
          </w:p>
        </w:tc>
        <w:tc>
          <w:tcPr>
            <w:tcW w:w="84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0304D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5866</w:t>
            </w:r>
          </w:p>
        </w:tc>
        <w:tc>
          <w:tcPr>
            <w:tcW w:w="104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9E74A" w14:textId="77777777" w:rsidR="004A5559" w:rsidRPr="00667F61" w:rsidRDefault="003E44F9" w:rsidP="000304A0">
            <w:pPr>
              <w:shd w:val="clear" w:color="auto" w:fill="FFFFFF"/>
              <w:wordWrap/>
              <w:spacing w:after="0" w:line="240" w:lineRule="auto"/>
              <w:jc w:val="right"/>
              <w:textAlignment w:val="baseline"/>
              <w:rPr>
                <w:rFonts w:ascii="Times New Roman" w:eastAsia="한양신명조" w:hAnsi="Times New Roman" w:cs="Times New Roman"/>
                <w:sz w:val="18"/>
                <w:szCs w:val="18"/>
              </w:rPr>
            </w:pPr>
            <w:r w:rsidRPr="00667F61">
              <w:rPr>
                <w:rFonts w:ascii="Times New Roman" w:eastAsia="한양신명조" w:hAnsi="Times New Roman" w:cs="Times New Roman"/>
                <w:sz w:val="18"/>
                <w:szCs w:val="18"/>
              </w:rPr>
              <w:t>0.14671</w:t>
            </w:r>
          </w:p>
        </w:tc>
      </w:tr>
    </w:tbl>
    <w:p w14:paraId="4828204E" w14:textId="77777777" w:rsidR="0089630E" w:rsidRPr="005D4514" w:rsidRDefault="0089630E" w:rsidP="00C43893">
      <w:pPr>
        <w:rPr>
          <w:rFonts w:ascii="Times New Roman" w:hAnsi="Times New Roman" w:cs="Times New Roman"/>
        </w:rPr>
      </w:pPr>
    </w:p>
    <w:sectPr w:rsidR="0089630E" w:rsidRPr="005D4514" w:rsidSect="00C438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856C6" w14:textId="77777777" w:rsidR="003E44F9" w:rsidRDefault="003E44F9" w:rsidP="009021EC">
      <w:pPr>
        <w:spacing w:after="0" w:line="240" w:lineRule="auto"/>
      </w:pPr>
      <w:r>
        <w:separator/>
      </w:r>
    </w:p>
  </w:endnote>
  <w:endnote w:type="continuationSeparator" w:id="0">
    <w:p w14:paraId="38EDA140" w14:textId="77777777" w:rsidR="003E44F9" w:rsidRDefault="003E44F9" w:rsidP="00902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Arial Unicode MS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FCDA9" w14:textId="77777777" w:rsidR="003E44F9" w:rsidRDefault="003E44F9" w:rsidP="009021EC">
      <w:pPr>
        <w:spacing w:after="0" w:line="240" w:lineRule="auto"/>
      </w:pPr>
      <w:r>
        <w:separator/>
      </w:r>
    </w:p>
  </w:footnote>
  <w:footnote w:type="continuationSeparator" w:id="0">
    <w:p w14:paraId="4142E168" w14:textId="77777777" w:rsidR="003E44F9" w:rsidRDefault="003E44F9" w:rsidP="00902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FD295A"/>
    <w:multiLevelType w:val="multilevel"/>
    <w:tmpl w:val="402C2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F61"/>
    <w:rsid w:val="000304A0"/>
    <w:rsid w:val="00085D34"/>
    <w:rsid w:val="00172551"/>
    <w:rsid w:val="003723EB"/>
    <w:rsid w:val="003E44F9"/>
    <w:rsid w:val="004A5559"/>
    <w:rsid w:val="005D4514"/>
    <w:rsid w:val="00662807"/>
    <w:rsid w:val="00667F61"/>
    <w:rsid w:val="006B06DA"/>
    <w:rsid w:val="006E23F2"/>
    <w:rsid w:val="007915A3"/>
    <w:rsid w:val="0089630E"/>
    <w:rsid w:val="009021EC"/>
    <w:rsid w:val="00914C65"/>
    <w:rsid w:val="0099187E"/>
    <w:rsid w:val="00A35572"/>
    <w:rsid w:val="00A473C8"/>
    <w:rsid w:val="00AB5FDD"/>
    <w:rsid w:val="00B20A7F"/>
    <w:rsid w:val="00BA4057"/>
    <w:rsid w:val="00C00016"/>
    <w:rsid w:val="00C43893"/>
    <w:rsid w:val="00D07179"/>
    <w:rsid w:val="00E06519"/>
    <w:rsid w:val="00E10B85"/>
    <w:rsid w:val="00E7579F"/>
    <w:rsid w:val="00F211D8"/>
    <w:rsid w:val="00F55BC2"/>
    <w:rsid w:val="00FB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68A12"/>
  <w15:chartTrackingRefBased/>
  <w15:docId w15:val="{C1253563-17EB-4B93-BAEF-1603AA36B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67F61"/>
    <w:pPr>
      <w:spacing w:after="0" w:line="384" w:lineRule="auto"/>
      <w:jc w:val="both"/>
      <w:textAlignment w:val="baseline"/>
    </w:pPr>
    <w:rPr>
      <w:rFonts w:ascii="함초롬바탕" w:eastAsia="Times New Roman" w:hAnsi="Times New Roman" w:cs="Times New Roman"/>
      <w:color w:val="000000"/>
      <w:sz w:val="20"/>
      <w:szCs w:val="20"/>
    </w:rPr>
  </w:style>
  <w:style w:type="paragraph" w:customStyle="1" w:styleId="xl4168">
    <w:name w:val="xl4168"/>
    <w:basedOn w:val="a"/>
    <w:rsid w:val="00667F61"/>
    <w:pPr>
      <w:shd w:val="clear" w:color="auto" w:fill="31869B"/>
      <w:wordWrap/>
      <w:spacing w:after="0" w:line="240" w:lineRule="auto"/>
      <w:jc w:val="center"/>
      <w:textAlignment w:val="center"/>
    </w:pPr>
    <w:rPr>
      <w:rFonts w:ascii="맑은 고딕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4167">
    <w:name w:val="xl4167"/>
    <w:basedOn w:val="a"/>
    <w:rsid w:val="00667F61"/>
    <w:pPr>
      <w:shd w:val="clear" w:color="auto" w:fill="FFFFFF"/>
      <w:wordWrap/>
      <w:spacing w:after="0" w:line="240" w:lineRule="auto"/>
      <w:jc w:val="center"/>
      <w:textAlignment w:val="bottom"/>
    </w:pPr>
    <w:rPr>
      <w:rFonts w:ascii="맑은 고딕" w:eastAsia="Times New Roman" w:hAnsi="Times New Roman" w:cs="Times New Roman"/>
      <w:color w:val="000000"/>
      <w:sz w:val="20"/>
      <w:szCs w:val="20"/>
    </w:rPr>
  </w:style>
  <w:style w:type="paragraph" w:customStyle="1" w:styleId="xl4166">
    <w:name w:val="xl4166"/>
    <w:basedOn w:val="a"/>
    <w:rsid w:val="00667F61"/>
    <w:pPr>
      <w:shd w:val="clear" w:color="auto" w:fill="4F81BD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4164">
    <w:name w:val="xl4164"/>
    <w:basedOn w:val="a"/>
    <w:rsid w:val="00667F61"/>
    <w:pPr>
      <w:shd w:val="clear" w:color="auto" w:fill="FFFFFF"/>
      <w:wordWrap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0">
    <w:name w:val="xl4150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1">
    <w:name w:val="xl4151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2">
    <w:name w:val="xl4152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3">
    <w:name w:val="xl4153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4154">
    <w:name w:val="xl4154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4155">
    <w:name w:val="xl4155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62">
    <w:name w:val="xl4162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70">
    <w:name w:val="xl4170"/>
    <w:basedOn w:val="a"/>
    <w:rsid w:val="00667F61"/>
    <w:pPr>
      <w:shd w:val="clear" w:color="auto" w:fill="FFFFFF"/>
      <w:wordWrap/>
      <w:spacing w:after="0" w:line="240" w:lineRule="auto"/>
      <w:jc w:val="center"/>
      <w:textAlignment w:val="bottom"/>
    </w:pPr>
    <w:rPr>
      <w:rFonts w:ascii="맑은 고딕" w:eastAsia="Times New Roman" w:hAnsi="Times New Roman" w:cs="Times New Roman"/>
      <w:color w:val="000000"/>
      <w:sz w:val="20"/>
      <w:szCs w:val="20"/>
    </w:rPr>
  </w:style>
  <w:style w:type="paragraph" w:customStyle="1" w:styleId="xl4157">
    <w:name w:val="xl4157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8">
    <w:name w:val="xl4158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59">
    <w:name w:val="xl4159"/>
    <w:basedOn w:val="a"/>
    <w:rsid w:val="00667F61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63">
    <w:name w:val="xl4163"/>
    <w:basedOn w:val="a"/>
    <w:rsid w:val="00667F61"/>
    <w:pPr>
      <w:shd w:val="clear" w:color="auto" w:fill="4F81BD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b/>
      <w:bCs/>
      <w:color w:val="FFFFFF"/>
      <w:sz w:val="20"/>
      <w:szCs w:val="20"/>
    </w:rPr>
  </w:style>
  <w:style w:type="paragraph" w:customStyle="1" w:styleId="td">
    <w:name w:val="td"/>
    <w:basedOn w:val="a"/>
    <w:rsid w:val="005D4514"/>
    <w:pPr>
      <w:wordWrap/>
      <w:spacing w:after="0" w:line="240" w:lineRule="auto"/>
      <w:jc w:val="both"/>
      <w:textAlignment w:val="center"/>
    </w:pPr>
    <w:rPr>
      <w:rFonts w:ascii="맑은 고딕" w:eastAsia="Times New Roman" w:hAnsi="Times New Roman" w:cs="Times New Roman"/>
      <w:color w:val="000000"/>
    </w:rPr>
  </w:style>
  <w:style w:type="paragraph" w:customStyle="1" w:styleId="xl4147">
    <w:name w:val="xl4147"/>
    <w:basedOn w:val="a"/>
    <w:rsid w:val="005D4514"/>
    <w:pPr>
      <w:shd w:val="clear" w:color="auto" w:fill="FFFFFF"/>
      <w:wordWrap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49">
    <w:name w:val="xl4149"/>
    <w:basedOn w:val="a"/>
    <w:rsid w:val="005D4514"/>
    <w:pPr>
      <w:shd w:val="clear" w:color="auto" w:fill="FFFFFF"/>
      <w:wordWrap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4148">
    <w:name w:val="xl4148"/>
    <w:basedOn w:val="a"/>
    <w:rsid w:val="005D4514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styleId="a4">
    <w:name w:val="List Paragraph"/>
    <w:basedOn w:val="a"/>
    <w:uiPriority w:val="34"/>
    <w:qFormat/>
    <w:rsid w:val="006E23F2"/>
    <w:pPr>
      <w:ind w:left="720"/>
      <w:contextualSpacing/>
    </w:pPr>
  </w:style>
  <w:style w:type="paragraph" w:customStyle="1" w:styleId="xl4161">
    <w:name w:val="xl4161"/>
    <w:basedOn w:val="a"/>
    <w:rsid w:val="00A473C8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A473C8"/>
    <w:pPr>
      <w:wordWrap/>
      <w:spacing w:after="0" w:line="240" w:lineRule="auto"/>
      <w:textAlignment w:val="bottom"/>
    </w:pPr>
    <w:rPr>
      <w:rFonts w:ascii="Calibri" w:eastAsia="Times New Roman" w:hAnsi="Times New Roman" w:cs="Times New Roman"/>
      <w:color w:val="000000"/>
    </w:rPr>
  </w:style>
  <w:style w:type="paragraph" w:customStyle="1" w:styleId="xl4156">
    <w:name w:val="xl4156"/>
    <w:basedOn w:val="a"/>
    <w:rsid w:val="00A473C8"/>
    <w:pPr>
      <w:shd w:val="clear" w:color="auto" w:fill="FFFFFF"/>
      <w:wordWrap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172551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172551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172551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72551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72551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172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72551"/>
    <w:rPr>
      <w:rFonts w:ascii="Segoe UI" w:hAnsi="Segoe UI" w:cs="Segoe U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172551"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rsid w:val="00172551"/>
    <w:rPr>
      <w:color w:val="0563C1" w:themeColor="hyperlink"/>
      <w:u w:val="single"/>
    </w:rPr>
  </w:style>
  <w:style w:type="paragraph" w:styleId="ab">
    <w:name w:val="header"/>
    <w:basedOn w:val="a"/>
    <w:link w:val="Char2"/>
    <w:uiPriority w:val="99"/>
    <w:unhideWhenUsed/>
    <w:rsid w:val="00902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b"/>
    <w:uiPriority w:val="99"/>
    <w:rsid w:val="009021EC"/>
  </w:style>
  <w:style w:type="paragraph" w:styleId="ac">
    <w:name w:val="footer"/>
    <w:basedOn w:val="a"/>
    <w:link w:val="Char3"/>
    <w:uiPriority w:val="99"/>
    <w:unhideWhenUsed/>
    <w:rsid w:val="00902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c"/>
    <w:uiPriority w:val="99"/>
    <w:rsid w:val="00902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9215E-0A49-4F85-B09F-745C7D69D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dydgkthtj@naver.com</dc:creator>
  <cp:lastModifiedBy>tkdydgkthtj@naver.com</cp:lastModifiedBy>
  <cp:revision>3</cp:revision>
  <dcterms:created xsi:type="dcterms:W3CDTF">2023-08-29T00:51:00Z</dcterms:created>
  <dcterms:modified xsi:type="dcterms:W3CDTF">2023-08-29T00:52:00Z</dcterms:modified>
</cp:coreProperties>
</file>